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Default Extension="pptx" ContentType="application/vnd.openxmlformats-officedocument.presentationml.presentation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C4214E" w14:textId="6ED54F4B" w:rsidR="00780BBD" w:rsidRDefault="00536FFC" w:rsidP="00BB43E1">
      <w:pPr>
        <w:spacing w:line="360" w:lineRule="auto"/>
        <w:jc w:val="both"/>
        <w:rPr>
          <w:rFonts w:ascii="Times New Roman" w:eastAsia="Malgun Gothic" w:hAnsi="Times New Roman"/>
          <w:b/>
          <w:lang w:eastAsia="ko-KR"/>
        </w:rPr>
      </w:pPr>
      <w:r>
        <w:rPr>
          <w:rFonts w:ascii="Times New Roman" w:hAnsi="Times New Roman" w:cs="Times New Roman"/>
          <w:b/>
        </w:rPr>
        <w:t>Table S1</w:t>
      </w:r>
      <w:r w:rsidRPr="0001439A">
        <w:rPr>
          <w:rFonts w:ascii="Times New Roman" w:hAnsi="Times New Roman" w:cs="Times New Roman"/>
          <w:b/>
        </w:rPr>
        <w:t xml:space="preserve">| </w:t>
      </w:r>
      <w:r w:rsidR="00780BBD">
        <w:rPr>
          <w:rFonts w:ascii="Times New Roman" w:eastAsia="Malgun Gothic" w:hAnsi="Times New Roman"/>
          <w:b/>
          <w:lang w:eastAsia="ko-KR"/>
        </w:rPr>
        <w:t>Results o</w:t>
      </w:r>
      <w:r w:rsidR="00FD7339">
        <w:rPr>
          <w:rFonts w:ascii="Times New Roman" w:eastAsia="Malgun Gothic" w:hAnsi="Times New Roman"/>
          <w:b/>
          <w:lang w:eastAsia="ko-KR"/>
        </w:rPr>
        <w:t>f chemical analysis of pipe-</w:t>
      </w:r>
      <w:r w:rsidR="00780BBD">
        <w:rPr>
          <w:rFonts w:ascii="Times New Roman" w:eastAsia="Malgun Gothic" w:hAnsi="Times New Roman"/>
          <w:b/>
          <w:lang w:eastAsia="ko-KR"/>
        </w:rPr>
        <w:t>associate</w:t>
      </w:r>
      <w:r w:rsidR="00FD7339">
        <w:rPr>
          <w:rFonts w:ascii="Times New Roman" w:eastAsia="Malgun Gothic" w:hAnsi="Times New Roman"/>
          <w:b/>
          <w:lang w:eastAsia="ko-KR"/>
        </w:rPr>
        <w:t>d water (PAW) and pipe-</w:t>
      </w:r>
      <w:r w:rsidR="00780BBD">
        <w:rPr>
          <w:rFonts w:ascii="Times New Roman" w:eastAsia="Malgun Gothic" w:hAnsi="Times New Roman"/>
          <w:b/>
          <w:lang w:eastAsia="ko-KR"/>
        </w:rPr>
        <w:t xml:space="preserve"> associate solids (PAS)</w:t>
      </w:r>
      <w:r w:rsidR="00274FE0">
        <w:rPr>
          <w:rFonts w:ascii="Times New Roman" w:eastAsia="Malgun Gothic" w:hAnsi="Times New Roman"/>
          <w:b/>
          <w:lang w:eastAsia="ko-KR"/>
        </w:rPr>
        <w:t xml:space="preserve"> upstream (616</w:t>
      </w:r>
      <w:r w:rsidR="00187A10">
        <w:rPr>
          <w:rFonts w:ascii="Times New Roman" w:eastAsia="Malgun Gothic" w:hAnsi="Times New Roman"/>
          <w:b/>
          <w:lang w:eastAsia="ko-KR"/>
        </w:rPr>
        <w:t>P</w:t>
      </w:r>
      <w:r w:rsidR="00274FE0">
        <w:rPr>
          <w:rFonts w:ascii="Times New Roman" w:eastAsia="Malgun Gothic" w:hAnsi="Times New Roman"/>
          <w:b/>
          <w:lang w:eastAsia="ko-KR"/>
        </w:rPr>
        <w:t>) or downstream (821</w:t>
      </w:r>
      <w:r w:rsidR="00187A10">
        <w:rPr>
          <w:rFonts w:ascii="Times New Roman" w:eastAsia="Malgun Gothic" w:hAnsi="Times New Roman"/>
          <w:b/>
          <w:lang w:eastAsia="ko-KR"/>
        </w:rPr>
        <w:t>TP</w:t>
      </w:r>
      <w:r w:rsidR="00274FE0">
        <w:rPr>
          <w:rFonts w:ascii="Times New Roman" w:eastAsia="Malgun Gothic" w:hAnsi="Times New Roman"/>
          <w:b/>
          <w:lang w:eastAsia="ko-KR"/>
        </w:rPr>
        <w:t>) from the SBS injection point</w:t>
      </w:r>
      <w:r w:rsidR="005569F7">
        <w:rPr>
          <w:rFonts w:ascii="Times New Roman" w:eastAsia="Malgun Gothic" w:hAnsi="Times New Roman"/>
          <w:b/>
          <w:lang w:eastAsia="ko-KR"/>
        </w:rPr>
        <w:t xml:space="preserve"> (Park </w:t>
      </w:r>
      <w:r w:rsidR="005569F7" w:rsidRPr="00250033">
        <w:rPr>
          <w:rFonts w:ascii="Times New Roman" w:eastAsia="Malgun Gothic" w:hAnsi="Times New Roman"/>
          <w:b/>
          <w:i/>
          <w:lang w:eastAsia="ko-KR"/>
        </w:rPr>
        <w:t>et al</w:t>
      </w:r>
      <w:r w:rsidR="005569F7">
        <w:rPr>
          <w:rFonts w:ascii="Times New Roman" w:eastAsia="Malgun Gothic" w:hAnsi="Times New Roman"/>
          <w:b/>
          <w:lang w:eastAsia="ko-KR"/>
        </w:rPr>
        <w:t>., 2011)</w:t>
      </w:r>
      <w:r w:rsidRPr="00F95A85">
        <w:rPr>
          <w:rFonts w:ascii="Times New Roman" w:eastAsia="Malgun Gothic" w:hAnsi="Times New Roman"/>
          <w:b/>
          <w:lang w:eastAsia="ko-KR"/>
        </w:rPr>
        <w:t>.</w:t>
      </w:r>
      <w:r w:rsidR="00DB5A89">
        <w:rPr>
          <w:rFonts w:ascii="Times New Roman" w:eastAsia="Malgun Gothic" w:hAnsi="Times New Roman"/>
          <w:b/>
          <w:lang w:eastAsia="ko-KR"/>
        </w:rPr>
        <w:t xml:space="preserve"> </w:t>
      </w:r>
    </w:p>
    <w:p w14:paraId="21641B50" w14:textId="15091E54" w:rsidR="00FA4B7A" w:rsidRPr="00BC3D5D" w:rsidRDefault="00656EAF" w:rsidP="00BC3D5D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object w:dxaOrig="5221" w:dyaOrig="846" w14:anchorId="6FF3F92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2.65pt;height:65.35pt" o:ole="">
            <v:imagedata r:id="rId8" o:title=""/>
          </v:shape>
          <o:OLEObject Type="Embed" ProgID="PowerPoint.Show.12" ShapeID="_x0000_i1025" DrawAspect="Content" ObjectID="_1383054575" r:id="rId9"/>
        </w:object>
      </w:r>
      <w:bookmarkStart w:id="0" w:name="_GoBack"/>
      <w:bookmarkEnd w:id="0"/>
    </w:p>
    <w:sectPr w:rsidR="00FA4B7A" w:rsidRPr="00BC3D5D" w:rsidSect="00960A5B">
      <w:footerReference w:type="even" r:id="rId10"/>
      <w:footerReference w:type="default" r:id="rId11"/>
      <w:pgSz w:w="12240" w:h="15840"/>
      <w:pgMar w:top="1440" w:right="1800" w:bottom="1440" w:left="180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487002" w14:textId="77777777" w:rsidR="009C5892" w:rsidRDefault="009C5892" w:rsidP="00164826">
      <w:r>
        <w:separator/>
      </w:r>
    </w:p>
  </w:endnote>
  <w:endnote w:type="continuationSeparator" w:id="0">
    <w:p w14:paraId="2F01A7B5" w14:textId="77777777" w:rsidR="009C5892" w:rsidRDefault="009C5892" w:rsidP="00164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1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algun Gothic">
    <w:altName w:val="Arial Unicode MS"/>
    <w:charset w:val="81"/>
    <w:family w:val="swiss"/>
    <w:pitch w:val="variable"/>
    <w:sig w:usb0="900002AF" w:usb1="09D77CFB" w:usb2="00000012" w:usb3="00000000" w:csb0="0008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9A30AE" w14:textId="77777777" w:rsidR="009C5892" w:rsidRDefault="009C5892" w:rsidP="0016482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A4A63DF" w14:textId="77777777" w:rsidR="009C5892" w:rsidRDefault="009C5892" w:rsidP="004A5F9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A4D922" w14:textId="77777777" w:rsidR="009C5892" w:rsidRDefault="009C5892" w:rsidP="0016482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C3D5D">
      <w:rPr>
        <w:rStyle w:val="PageNumber"/>
        <w:noProof/>
      </w:rPr>
      <w:t>2</w:t>
    </w:r>
    <w:r>
      <w:rPr>
        <w:rStyle w:val="PageNumber"/>
      </w:rPr>
      <w:fldChar w:fldCharType="end"/>
    </w:r>
  </w:p>
  <w:p w14:paraId="1C2AB74F" w14:textId="77777777" w:rsidR="009C5892" w:rsidRDefault="009C5892" w:rsidP="004A5F99">
    <w:pPr>
      <w:pStyle w:val="Footer"/>
      <w:ind w:right="360"/>
      <w:jc w:val="right"/>
    </w:pPr>
  </w:p>
  <w:p w14:paraId="2DC70FE4" w14:textId="77777777" w:rsidR="009C5892" w:rsidRDefault="009C589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FB8BB2" w14:textId="77777777" w:rsidR="009C5892" w:rsidRDefault="009C5892" w:rsidP="00164826">
      <w:r>
        <w:separator/>
      </w:r>
    </w:p>
  </w:footnote>
  <w:footnote w:type="continuationSeparator" w:id="0">
    <w:p w14:paraId="3557BE68" w14:textId="77777777" w:rsidR="009C5892" w:rsidRDefault="009C5892" w:rsidP="001648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27E"/>
    <w:rsid w:val="00000918"/>
    <w:rsid w:val="00004563"/>
    <w:rsid w:val="00010B3C"/>
    <w:rsid w:val="0001439A"/>
    <w:rsid w:val="0001449F"/>
    <w:rsid w:val="0002068C"/>
    <w:rsid w:val="00023303"/>
    <w:rsid w:val="00025620"/>
    <w:rsid w:val="00025F1E"/>
    <w:rsid w:val="00027BF9"/>
    <w:rsid w:val="00027D75"/>
    <w:rsid w:val="00033F82"/>
    <w:rsid w:val="0003744F"/>
    <w:rsid w:val="00042461"/>
    <w:rsid w:val="000445B9"/>
    <w:rsid w:val="0004557E"/>
    <w:rsid w:val="000463F8"/>
    <w:rsid w:val="0004688B"/>
    <w:rsid w:val="00052320"/>
    <w:rsid w:val="000533CD"/>
    <w:rsid w:val="000561B8"/>
    <w:rsid w:val="00056B59"/>
    <w:rsid w:val="000571AD"/>
    <w:rsid w:val="00057A83"/>
    <w:rsid w:val="0006000A"/>
    <w:rsid w:val="00061CFD"/>
    <w:rsid w:val="000624F4"/>
    <w:rsid w:val="00065DD2"/>
    <w:rsid w:val="00066616"/>
    <w:rsid w:val="000669E5"/>
    <w:rsid w:val="000723CD"/>
    <w:rsid w:val="00075D40"/>
    <w:rsid w:val="00082ACE"/>
    <w:rsid w:val="0008431B"/>
    <w:rsid w:val="00085C41"/>
    <w:rsid w:val="00086549"/>
    <w:rsid w:val="00087668"/>
    <w:rsid w:val="00087C31"/>
    <w:rsid w:val="000925C9"/>
    <w:rsid w:val="00093BC0"/>
    <w:rsid w:val="0009500A"/>
    <w:rsid w:val="0009788B"/>
    <w:rsid w:val="000A2B68"/>
    <w:rsid w:val="000A33A4"/>
    <w:rsid w:val="000A530F"/>
    <w:rsid w:val="000A5B54"/>
    <w:rsid w:val="000B66CC"/>
    <w:rsid w:val="000D2149"/>
    <w:rsid w:val="000D35A2"/>
    <w:rsid w:val="000D456C"/>
    <w:rsid w:val="000D601A"/>
    <w:rsid w:val="000D71CD"/>
    <w:rsid w:val="000E6980"/>
    <w:rsid w:val="000F0C8D"/>
    <w:rsid w:val="000F7A43"/>
    <w:rsid w:val="00103E71"/>
    <w:rsid w:val="001100C4"/>
    <w:rsid w:val="001112AB"/>
    <w:rsid w:val="0011192F"/>
    <w:rsid w:val="00113713"/>
    <w:rsid w:val="00113BC4"/>
    <w:rsid w:val="00114108"/>
    <w:rsid w:val="00115C8B"/>
    <w:rsid w:val="0012104D"/>
    <w:rsid w:val="00122DB5"/>
    <w:rsid w:val="00124FB9"/>
    <w:rsid w:val="0012700C"/>
    <w:rsid w:val="0013121C"/>
    <w:rsid w:val="00135E77"/>
    <w:rsid w:val="00135EB7"/>
    <w:rsid w:val="00137346"/>
    <w:rsid w:val="00140A3C"/>
    <w:rsid w:val="00144084"/>
    <w:rsid w:val="001460B3"/>
    <w:rsid w:val="0014610B"/>
    <w:rsid w:val="00150573"/>
    <w:rsid w:val="00152723"/>
    <w:rsid w:val="00154AA9"/>
    <w:rsid w:val="0015721E"/>
    <w:rsid w:val="00164826"/>
    <w:rsid w:val="00164D53"/>
    <w:rsid w:val="00165178"/>
    <w:rsid w:val="00170543"/>
    <w:rsid w:val="001760A9"/>
    <w:rsid w:val="0018158B"/>
    <w:rsid w:val="001845B9"/>
    <w:rsid w:val="00185751"/>
    <w:rsid w:val="00187A10"/>
    <w:rsid w:val="00187EF6"/>
    <w:rsid w:val="0019007C"/>
    <w:rsid w:val="0019586A"/>
    <w:rsid w:val="00197BD1"/>
    <w:rsid w:val="001A1316"/>
    <w:rsid w:val="001A3A79"/>
    <w:rsid w:val="001A685E"/>
    <w:rsid w:val="001B6E09"/>
    <w:rsid w:val="001C091E"/>
    <w:rsid w:val="001C0D04"/>
    <w:rsid w:val="001C1A1D"/>
    <w:rsid w:val="001C323B"/>
    <w:rsid w:val="001C4512"/>
    <w:rsid w:val="001C5086"/>
    <w:rsid w:val="001C662D"/>
    <w:rsid w:val="001D0301"/>
    <w:rsid w:val="001D3423"/>
    <w:rsid w:val="001D582F"/>
    <w:rsid w:val="001D590C"/>
    <w:rsid w:val="001D608A"/>
    <w:rsid w:val="001D70F1"/>
    <w:rsid w:val="001E32F8"/>
    <w:rsid w:val="001E5681"/>
    <w:rsid w:val="001E5B02"/>
    <w:rsid w:val="001F2073"/>
    <w:rsid w:val="001F5714"/>
    <w:rsid w:val="001F6786"/>
    <w:rsid w:val="001F6DC9"/>
    <w:rsid w:val="0020059D"/>
    <w:rsid w:val="0020119D"/>
    <w:rsid w:val="00206AED"/>
    <w:rsid w:val="0021190D"/>
    <w:rsid w:val="00214964"/>
    <w:rsid w:val="002172B4"/>
    <w:rsid w:val="0022610F"/>
    <w:rsid w:val="002262BE"/>
    <w:rsid w:val="0022657B"/>
    <w:rsid w:val="002269B5"/>
    <w:rsid w:val="00227F7D"/>
    <w:rsid w:val="002329FA"/>
    <w:rsid w:val="00234DCC"/>
    <w:rsid w:val="00250033"/>
    <w:rsid w:val="00253D89"/>
    <w:rsid w:val="00254DD3"/>
    <w:rsid w:val="00256436"/>
    <w:rsid w:val="00257AB4"/>
    <w:rsid w:val="00257CE4"/>
    <w:rsid w:val="00262DEC"/>
    <w:rsid w:val="00265EFD"/>
    <w:rsid w:val="00266184"/>
    <w:rsid w:val="00266852"/>
    <w:rsid w:val="002673EA"/>
    <w:rsid w:val="00274FE0"/>
    <w:rsid w:val="00276DD5"/>
    <w:rsid w:val="00283572"/>
    <w:rsid w:val="00284DB5"/>
    <w:rsid w:val="00286D12"/>
    <w:rsid w:val="00287CEF"/>
    <w:rsid w:val="00294B13"/>
    <w:rsid w:val="00296C2B"/>
    <w:rsid w:val="002A2AB6"/>
    <w:rsid w:val="002A46AD"/>
    <w:rsid w:val="002A531D"/>
    <w:rsid w:val="002B14E7"/>
    <w:rsid w:val="002B1871"/>
    <w:rsid w:val="002B3E97"/>
    <w:rsid w:val="002B481F"/>
    <w:rsid w:val="002B4D05"/>
    <w:rsid w:val="002B5AC9"/>
    <w:rsid w:val="002C0D75"/>
    <w:rsid w:val="002C3596"/>
    <w:rsid w:val="002D2D48"/>
    <w:rsid w:val="002D3C9D"/>
    <w:rsid w:val="002E4CF7"/>
    <w:rsid w:val="002E58DC"/>
    <w:rsid w:val="002E6174"/>
    <w:rsid w:val="002F13A0"/>
    <w:rsid w:val="0030016F"/>
    <w:rsid w:val="003010F6"/>
    <w:rsid w:val="00301A74"/>
    <w:rsid w:val="00302B87"/>
    <w:rsid w:val="00310EA8"/>
    <w:rsid w:val="003164CE"/>
    <w:rsid w:val="003218DB"/>
    <w:rsid w:val="0032685B"/>
    <w:rsid w:val="00330A86"/>
    <w:rsid w:val="00333CEA"/>
    <w:rsid w:val="00356965"/>
    <w:rsid w:val="0036171D"/>
    <w:rsid w:val="00365091"/>
    <w:rsid w:val="00370435"/>
    <w:rsid w:val="00376D57"/>
    <w:rsid w:val="00376EF7"/>
    <w:rsid w:val="0038067B"/>
    <w:rsid w:val="0038280F"/>
    <w:rsid w:val="00383A34"/>
    <w:rsid w:val="00386051"/>
    <w:rsid w:val="003865C5"/>
    <w:rsid w:val="0038783C"/>
    <w:rsid w:val="00391180"/>
    <w:rsid w:val="00391294"/>
    <w:rsid w:val="00391554"/>
    <w:rsid w:val="0039301C"/>
    <w:rsid w:val="003A07D5"/>
    <w:rsid w:val="003A0992"/>
    <w:rsid w:val="003A4992"/>
    <w:rsid w:val="003A4CB0"/>
    <w:rsid w:val="003B11B7"/>
    <w:rsid w:val="003B54B2"/>
    <w:rsid w:val="003B5829"/>
    <w:rsid w:val="003C0346"/>
    <w:rsid w:val="003C266D"/>
    <w:rsid w:val="003D137D"/>
    <w:rsid w:val="003D16E2"/>
    <w:rsid w:val="003D2438"/>
    <w:rsid w:val="003D2614"/>
    <w:rsid w:val="003D36F8"/>
    <w:rsid w:val="003D4DC8"/>
    <w:rsid w:val="003D4FEF"/>
    <w:rsid w:val="003D5994"/>
    <w:rsid w:val="003E32E5"/>
    <w:rsid w:val="003E3DFF"/>
    <w:rsid w:val="003E6BD8"/>
    <w:rsid w:val="003E6EF6"/>
    <w:rsid w:val="003F0DBF"/>
    <w:rsid w:val="003F2DE6"/>
    <w:rsid w:val="003F7179"/>
    <w:rsid w:val="00400BE6"/>
    <w:rsid w:val="00400D94"/>
    <w:rsid w:val="004113E4"/>
    <w:rsid w:val="00412328"/>
    <w:rsid w:val="0041485B"/>
    <w:rsid w:val="00416440"/>
    <w:rsid w:val="00420899"/>
    <w:rsid w:val="004211EE"/>
    <w:rsid w:val="00422BC6"/>
    <w:rsid w:val="00423CC8"/>
    <w:rsid w:val="00431389"/>
    <w:rsid w:val="0043516C"/>
    <w:rsid w:val="004359BE"/>
    <w:rsid w:val="00435D42"/>
    <w:rsid w:val="004368C9"/>
    <w:rsid w:val="0044422E"/>
    <w:rsid w:val="004452BE"/>
    <w:rsid w:val="004631FD"/>
    <w:rsid w:val="00470846"/>
    <w:rsid w:val="004714C0"/>
    <w:rsid w:val="00471A80"/>
    <w:rsid w:val="00471D6A"/>
    <w:rsid w:val="00483F89"/>
    <w:rsid w:val="004864DB"/>
    <w:rsid w:val="00490AD2"/>
    <w:rsid w:val="00491A7B"/>
    <w:rsid w:val="00494F82"/>
    <w:rsid w:val="00497CD7"/>
    <w:rsid w:val="004A1D32"/>
    <w:rsid w:val="004A4454"/>
    <w:rsid w:val="004A5F99"/>
    <w:rsid w:val="004B1632"/>
    <w:rsid w:val="004B1907"/>
    <w:rsid w:val="004B1FD6"/>
    <w:rsid w:val="004B5A74"/>
    <w:rsid w:val="004B6F3F"/>
    <w:rsid w:val="004B7ABF"/>
    <w:rsid w:val="004C0570"/>
    <w:rsid w:val="004C3684"/>
    <w:rsid w:val="004C7AD0"/>
    <w:rsid w:val="004C7EB5"/>
    <w:rsid w:val="004D0553"/>
    <w:rsid w:val="004D42A0"/>
    <w:rsid w:val="004D735A"/>
    <w:rsid w:val="004E098D"/>
    <w:rsid w:val="004E7048"/>
    <w:rsid w:val="004F1439"/>
    <w:rsid w:val="004F1813"/>
    <w:rsid w:val="004F6DE0"/>
    <w:rsid w:val="00505218"/>
    <w:rsid w:val="005056F5"/>
    <w:rsid w:val="0050660A"/>
    <w:rsid w:val="0050693C"/>
    <w:rsid w:val="00506B07"/>
    <w:rsid w:val="00514B9D"/>
    <w:rsid w:val="00514F55"/>
    <w:rsid w:val="0051574D"/>
    <w:rsid w:val="00517D1F"/>
    <w:rsid w:val="00530AB3"/>
    <w:rsid w:val="005353DE"/>
    <w:rsid w:val="005363ED"/>
    <w:rsid w:val="00536FFC"/>
    <w:rsid w:val="00541937"/>
    <w:rsid w:val="00542EF6"/>
    <w:rsid w:val="00547460"/>
    <w:rsid w:val="00550D1F"/>
    <w:rsid w:val="005569F7"/>
    <w:rsid w:val="005576E2"/>
    <w:rsid w:val="00557FC3"/>
    <w:rsid w:val="0056071A"/>
    <w:rsid w:val="0056121D"/>
    <w:rsid w:val="005658CF"/>
    <w:rsid w:val="00566440"/>
    <w:rsid w:val="00571388"/>
    <w:rsid w:val="00571F45"/>
    <w:rsid w:val="00575897"/>
    <w:rsid w:val="00583BA4"/>
    <w:rsid w:val="005843B7"/>
    <w:rsid w:val="005853CD"/>
    <w:rsid w:val="005878ED"/>
    <w:rsid w:val="00592079"/>
    <w:rsid w:val="00593841"/>
    <w:rsid w:val="005A533F"/>
    <w:rsid w:val="005A6DDF"/>
    <w:rsid w:val="005A72C0"/>
    <w:rsid w:val="005B08CC"/>
    <w:rsid w:val="005B35C9"/>
    <w:rsid w:val="005B4701"/>
    <w:rsid w:val="005B69A5"/>
    <w:rsid w:val="005B7E97"/>
    <w:rsid w:val="005C44D6"/>
    <w:rsid w:val="005C52CC"/>
    <w:rsid w:val="005D14BD"/>
    <w:rsid w:val="005E2DB3"/>
    <w:rsid w:val="005E5643"/>
    <w:rsid w:val="005F01B0"/>
    <w:rsid w:val="005F3ABE"/>
    <w:rsid w:val="00601890"/>
    <w:rsid w:val="00601E7A"/>
    <w:rsid w:val="00602D02"/>
    <w:rsid w:val="00603798"/>
    <w:rsid w:val="00603CD7"/>
    <w:rsid w:val="00604997"/>
    <w:rsid w:val="00604E64"/>
    <w:rsid w:val="00605AA9"/>
    <w:rsid w:val="00613F95"/>
    <w:rsid w:val="00615A74"/>
    <w:rsid w:val="00615D92"/>
    <w:rsid w:val="00621D1B"/>
    <w:rsid w:val="00625FBC"/>
    <w:rsid w:val="006260BD"/>
    <w:rsid w:val="0063674A"/>
    <w:rsid w:val="00646B67"/>
    <w:rsid w:val="00652B16"/>
    <w:rsid w:val="00656EAF"/>
    <w:rsid w:val="006574FF"/>
    <w:rsid w:val="00660574"/>
    <w:rsid w:val="00660CAE"/>
    <w:rsid w:val="00660CC7"/>
    <w:rsid w:val="006639CE"/>
    <w:rsid w:val="00667373"/>
    <w:rsid w:val="006728F3"/>
    <w:rsid w:val="00674188"/>
    <w:rsid w:val="00675271"/>
    <w:rsid w:val="00680DD7"/>
    <w:rsid w:val="006843B8"/>
    <w:rsid w:val="006932F5"/>
    <w:rsid w:val="006952EF"/>
    <w:rsid w:val="006A0F5D"/>
    <w:rsid w:val="006A1F4E"/>
    <w:rsid w:val="006A30FA"/>
    <w:rsid w:val="006A57ED"/>
    <w:rsid w:val="006A6496"/>
    <w:rsid w:val="006C006B"/>
    <w:rsid w:val="006C1C6E"/>
    <w:rsid w:val="006C4645"/>
    <w:rsid w:val="006C47EB"/>
    <w:rsid w:val="006C74C2"/>
    <w:rsid w:val="006D067E"/>
    <w:rsid w:val="006D1C78"/>
    <w:rsid w:val="006E76CE"/>
    <w:rsid w:val="006E7E98"/>
    <w:rsid w:val="006F0B49"/>
    <w:rsid w:val="006F466E"/>
    <w:rsid w:val="006F68C3"/>
    <w:rsid w:val="00701219"/>
    <w:rsid w:val="0070153A"/>
    <w:rsid w:val="007015D0"/>
    <w:rsid w:val="00703DF8"/>
    <w:rsid w:val="00706D16"/>
    <w:rsid w:val="0071054E"/>
    <w:rsid w:val="00720CE5"/>
    <w:rsid w:val="00723FFB"/>
    <w:rsid w:val="00726B5F"/>
    <w:rsid w:val="007319B8"/>
    <w:rsid w:val="00732404"/>
    <w:rsid w:val="007339C6"/>
    <w:rsid w:val="007364F0"/>
    <w:rsid w:val="0074048B"/>
    <w:rsid w:val="00741079"/>
    <w:rsid w:val="00745B52"/>
    <w:rsid w:val="0074705E"/>
    <w:rsid w:val="007504BE"/>
    <w:rsid w:val="00752BE4"/>
    <w:rsid w:val="0075415D"/>
    <w:rsid w:val="007561F2"/>
    <w:rsid w:val="00762299"/>
    <w:rsid w:val="0076346C"/>
    <w:rsid w:val="007700F0"/>
    <w:rsid w:val="00771074"/>
    <w:rsid w:val="00773F47"/>
    <w:rsid w:val="00775352"/>
    <w:rsid w:val="00775B10"/>
    <w:rsid w:val="0077636D"/>
    <w:rsid w:val="0077711A"/>
    <w:rsid w:val="007775B5"/>
    <w:rsid w:val="00780BBD"/>
    <w:rsid w:val="00780D1D"/>
    <w:rsid w:val="007825A1"/>
    <w:rsid w:val="00785D80"/>
    <w:rsid w:val="00787FE6"/>
    <w:rsid w:val="0079011B"/>
    <w:rsid w:val="0079192F"/>
    <w:rsid w:val="00795F17"/>
    <w:rsid w:val="00796B82"/>
    <w:rsid w:val="007A372F"/>
    <w:rsid w:val="007A47D6"/>
    <w:rsid w:val="007A5FF9"/>
    <w:rsid w:val="007A6C61"/>
    <w:rsid w:val="007B1E4A"/>
    <w:rsid w:val="007C1A95"/>
    <w:rsid w:val="007C3D1E"/>
    <w:rsid w:val="007D2C73"/>
    <w:rsid w:val="007D34CA"/>
    <w:rsid w:val="007D4695"/>
    <w:rsid w:val="007D5145"/>
    <w:rsid w:val="007D5FC4"/>
    <w:rsid w:val="007D7DB1"/>
    <w:rsid w:val="007F04AB"/>
    <w:rsid w:val="007F14CD"/>
    <w:rsid w:val="00801381"/>
    <w:rsid w:val="0080284D"/>
    <w:rsid w:val="00804199"/>
    <w:rsid w:val="0080713E"/>
    <w:rsid w:val="00813E5B"/>
    <w:rsid w:val="00816F46"/>
    <w:rsid w:val="00821B70"/>
    <w:rsid w:val="008237F9"/>
    <w:rsid w:val="008251CA"/>
    <w:rsid w:val="00832259"/>
    <w:rsid w:val="00832322"/>
    <w:rsid w:val="00833924"/>
    <w:rsid w:val="00837785"/>
    <w:rsid w:val="0084148E"/>
    <w:rsid w:val="0084329F"/>
    <w:rsid w:val="00853E08"/>
    <w:rsid w:val="008550F7"/>
    <w:rsid w:val="008640AE"/>
    <w:rsid w:val="008677D9"/>
    <w:rsid w:val="008711E0"/>
    <w:rsid w:val="00872312"/>
    <w:rsid w:val="00872AF7"/>
    <w:rsid w:val="00876694"/>
    <w:rsid w:val="00882176"/>
    <w:rsid w:val="0088323C"/>
    <w:rsid w:val="008869AB"/>
    <w:rsid w:val="0089038A"/>
    <w:rsid w:val="00891BA3"/>
    <w:rsid w:val="00892CF7"/>
    <w:rsid w:val="00893D6D"/>
    <w:rsid w:val="00893E68"/>
    <w:rsid w:val="00895AC0"/>
    <w:rsid w:val="008A2120"/>
    <w:rsid w:val="008A2147"/>
    <w:rsid w:val="008A3207"/>
    <w:rsid w:val="008A38DD"/>
    <w:rsid w:val="008A3923"/>
    <w:rsid w:val="008A42B0"/>
    <w:rsid w:val="008A59E4"/>
    <w:rsid w:val="008B04B1"/>
    <w:rsid w:val="008B2C24"/>
    <w:rsid w:val="008B3935"/>
    <w:rsid w:val="008B7060"/>
    <w:rsid w:val="008B71DD"/>
    <w:rsid w:val="008C03EA"/>
    <w:rsid w:val="008C0B28"/>
    <w:rsid w:val="008C7495"/>
    <w:rsid w:val="008C7DC6"/>
    <w:rsid w:val="008C7FD4"/>
    <w:rsid w:val="008D016E"/>
    <w:rsid w:val="008D05ED"/>
    <w:rsid w:val="008D1E3A"/>
    <w:rsid w:val="008D236D"/>
    <w:rsid w:val="008D33BB"/>
    <w:rsid w:val="008D7508"/>
    <w:rsid w:val="008D77F0"/>
    <w:rsid w:val="008E2C4B"/>
    <w:rsid w:val="008E302E"/>
    <w:rsid w:val="008E53C3"/>
    <w:rsid w:val="008E676C"/>
    <w:rsid w:val="008E67AE"/>
    <w:rsid w:val="008F1D06"/>
    <w:rsid w:val="008F1D4E"/>
    <w:rsid w:val="008F1F33"/>
    <w:rsid w:val="008F205B"/>
    <w:rsid w:val="0090164F"/>
    <w:rsid w:val="00904399"/>
    <w:rsid w:val="00904935"/>
    <w:rsid w:val="00910F5C"/>
    <w:rsid w:val="00912735"/>
    <w:rsid w:val="00916814"/>
    <w:rsid w:val="00916889"/>
    <w:rsid w:val="009172FD"/>
    <w:rsid w:val="00917B48"/>
    <w:rsid w:val="0092037D"/>
    <w:rsid w:val="009206ED"/>
    <w:rsid w:val="009221D6"/>
    <w:rsid w:val="009242BE"/>
    <w:rsid w:val="00927F16"/>
    <w:rsid w:val="009307B1"/>
    <w:rsid w:val="00940F97"/>
    <w:rsid w:val="00943D94"/>
    <w:rsid w:val="00944034"/>
    <w:rsid w:val="009547B8"/>
    <w:rsid w:val="00955D35"/>
    <w:rsid w:val="00957D3A"/>
    <w:rsid w:val="00960A5B"/>
    <w:rsid w:val="00962523"/>
    <w:rsid w:val="00962B73"/>
    <w:rsid w:val="0096317D"/>
    <w:rsid w:val="009641C0"/>
    <w:rsid w:val="00964DCC"/>
    <w:rsid w:val="00965F85"/>
    <w:rsid w:val="00973882"/>
    <w:rsid w:val="00974A09"/>
    <w:rsid w:val="00977A87"/>
    <w:rsid w:val="009810A4"/>
    <w:rsid w:val="00995CAF"/>
    <w:rsid w:val="00996296"/>
    <w:rsid w:val="009A16C6"/>
    <w:rsid w:val="009A1BAE"/>
    <w:rsid w:val="009A2063"/>
    <w:rsid w:val="009B00E4"/>
    <w:rsid w:val="009B13E1"/>
    <w:rsid w:val="009B40E7"/>
    <w:rsid w:val="009B508A"/>
    <w:rsid w:val="009C1D08"/>
    <w:rsid w:val="009C55A9"/>
    <w:rsid w:val="009C5892"/>
    <w:rsid w:val="009D2CCB"/>
    <w:rsid w:val="009D4270"/>
    <w:rsid w:val="009E2E6C"/>
    <w:rsid w:val="009F2015"/>
    <w:rsid w:val="00A01338"/>
    <w:rsid w:val="00A06221"/>
    <w:rsid w:val="00A06CEA"/>
    <w:rsid w:val="00A129B9"/>
    <w:rsid w:val="00A25254"/>
    <w:rsid w:val="00A27DA6"/>
    <w:rsid w:val="00A3028D"/>
    <w:rsid w:val="00A33E94"/>
    <w:rsid w:val="00A35D06"/>
    <w:rsid w:val="00A36513"/>
    <w:rsid w:val="00A4154B"/>
    <w:rsid w:val="00A457DD"/>
    <w:rsid w:val="00A46ACD"/>
    <w:rsid w:val="00A477EC"/>
    <w:rsid w:val="00A57135"/>
    <w:rsid w:val="00A57410"/>
    <w:rsid w:val="00A60C04"/>
    <w:rsid w:val="00A63814"/>
    <w:rsid w:val="00A66122"/>
    <w:rsid w:val="00A67096"/>
    <w:rsid w:val="00A713B5"/>
    <w:rsid w:val="00A7168F"/>
    <w:rsid w:val="00A71EBD"/>
    <w:rsid w:val="00A73280"/>
    <w:rsid w:val="00A75118"/>
    <w:rsid w:val="00A76AEE"/>
    <w:rsid w:val="00A8042B"/>
    <w:rsid w:val="00A80E75"/>
    <w:rsid w:val="00A83BE7"/>
    <w:rsid w:val="00A845E1"/>
    <w:rsid w:val="00A8615F"/>
    <w:rsid w:val="00A9403C"/>
    <w:rsid w:val="00A944FA"/>
    <w:rsid w:val="00A94C33"/>
    <w:rsid w:val="00AA13EA"/>
    <w:rsid w:val="00AA3754"/>
    <w:rsid w:val="00AB1C0E"/>
    <w:rsid w:val="00AB2DA2"/>
    <w:rsid w:val="00AC2385"/>
    <w:rsid w:val="00AC26D6"/>
    <w:rsid w:val="00AC4779"/>
    <w:rsid w:val="00AC69D1"/>
    <w:rsid w:val="00AD2202"/>
    <w:rsid w:val="00AD2BFB"/>
    <w:rsid w:val="00AD48E0"/>
    <w:rsid w:val="00AE3561"/>
    <w:rsid w:val="00AF7108"/>
    <w:rsid w:val="00B0101C"/>
    <w:rsid w:val="00B02A81"/>
    <w:rsid w:val="00B03E69"/>
    <w:rsid w:val="00B07646"/>
    <w:rsid w:val="00B078B7"/>
    <w:rsid w:val="00B10C2B"/>
    <w:rsid w:val="00B10E13"/>
    <w:rsid w:val="00B12450"/>
    <w:rsid w:val="00B13FDB"/>
    <w:rsid w:val="00B1511B"/>
    <w:rsid w:val="00B162B0"/>
    <w:rsid w:val="00B20DF6"/>
    <w:rsid w:val="00B21114"/>
    <w:rsid w:val="00B24D2B"/>
    <w:rsid w:val="00B2632A"/>
    <w:rsid w:val="00B30CB4"/>
    <w:rsid w:val="00B30F57"/>
    <w:rsid w:val="00B317A8"/>
    <w:rsid w:val="00B3188D"/>
    <w:rsid w:val="00B3755E"/>
    <w:rsid w:val="00B43B98"/>
    <w:rsid w:val="00B532BE"/>
    <w:rsid w:val="00B60974"/>
    <w:rsid w:val="00B63557"/>
    <w:rsid w:val="00B66145"/>
    <w:rsid w:val="00B66B09"/>
    <w:rsid w:val="00B73D1B"/>
    <w:rsid w:val="00B7435F"/>
    <w:rsid w:val="00B7521F"/>
    <w:rsid w:val="00B81723"/>
    <w:rsid w:val="00B81917"/>
    <w:rsid w:val="00B830E6"/>
    <w:rsid w:val="00B84746"/>
    <w:rsid w:val="00B86289"/>
    <w:rsid w:val="00B8790A"/>
    <w:rsid w:val="00B87C83"/>
    <w:rsid w:val="00B93811"/>
    <w:rsid w:val="00B94D3D"/>
    <w:rsid w:val="00B95964"/>
    <w:rsid w:val="00B96971"/>
    <w:rsid w:val="00BA3827"/>
    <w:rsid w:val="00BB43E1"/>
    <w:rsid w:val="00BB47E5"/>
    <w:rsid w:val="00BB4E31"/>
    <w:rsid w:val="00BB74DD"/>
    <w:rsid w:val="00BC04CD"/>
    <w:rsid w:val="00BC1BD9"/>
    <w:rsid w:val="00BC3D5D"/>
    <w:rsid w:val="00BC68CD"/>
    <w:rsid w:val="00BD0A6B"/>
    <w:rsid w:val="00BE48EB"/>
    <w:rsid w:val="00BE50A7"/>
    <w:rsid w:val="00BE7A23"/>
    <w:rsid w:val="00BF07F6"/>
    <w:rsid w:val="00BF67DE"/>
    <w:rsid w:val="00C00828"/>
    <w:rsid w:val="00C0203A"/>
    <w:rsid w:val="00C03216"/>
    <w:rsid w:val="00C13954"/>
    <w:rsid w:val="00C17FA4"/>
    <w:rsid w:val="00C2240F"/>
    <w:rsid w:val="00C2383C"/>
    <w:rsid w:val="00C31AA2"/>
    <w:rsid w:val="00C40BF6"/>
    <w:rsid w:val="00C52BBA"/>
    <w:rsid w:val="00C538B8"/>
    <w:rsid w:val="00C55EC1"/>
    <w:rsid w:val="00C56098"/>
    <w:rsid w:val="00C56A6C"/>
    <w:rsid w:val="00C604FF"/>
    <w:rsid w:val="00C61754"/>
    <w:rsid w:val="00C631F9"/>
    <w:rsid w:val="00C65613"/>
    <w:rsid w:val="00C72795"/>
    <w:rsid w:val="00C751B5"/>
    <w:rsid w:val="00C801CF"/>
    <w:rsid w:val="00C83279"/>
    <w:rsid w:val="00C83730"/>
    <w:rsid w:val="00C84C2B"/>
    <w:rsid w:val="00C87C82"/>
    <w:rsid w:val="00C91A08"/>
    <w:rsid w:val="00C91AE0"/>
    <w:rsid w:val="00C91E22"/>
    <w:rsid w:val="00C91F03"/>
    <w:rsid w:val="00C91F61"/>
    <w:rsid w:val="00C9249A"/>
    <w:rsid w:val="00C9275F"/>
    <w:rsid w:val="00CA1641"/>
    <w:rsid w:val="00CA2F6E"/>
    <w:rsid w:val="00CA6AFF"/>
    <w:rsid w:val="00CA75BC"/>
    <w:rsid w:val="00CB1E02"/>
    <w:rsid w:val="00CB3693"/>
    <w:rsid w:val="00CB536B"/>
    <w:rsid w:val="00CC1352"/>
    <w:rsid w:val="00CC22EE"/>
    <w:rsid w:val="00CC49D1"/>
    <w:rsid w:val="00CD1A8F"/>
    <w:rsid w:val="00CD3D8C"/>
    <w:rsid w:val="00CD7AEB"/>
    <w:rsid w:val="00CE59A1"/>
    <w:rsid w:val="00CE6095"/>
    <w:rsid w:val="00CE724E"/>
    <w:rsid w:val="00CE78D2"/>
    <w:rsid w:val="00CF1C83"/>
    <w:rsid w:val="00CF370A"/>
    <w:rsid w:val="00CF5045"/>
    <w:rsid w:val="00CF50FC"/>
    <w:rsid w:val="00CF563A"/>
    <w:rsid w:val="00CF7C64"/>
    <w:rsid w:val="00D00DE5"/>
    <w:rsid w:val="00D0215E"/>
    <w:rsid w:val="00D02A10"/>
    <w:rsid w:val="00D06C9E"/>
    <w:rsid w:val="00D10F27"/>
    <w:rsid w:val="00D15417"/>
    <w:rsid w:val="00D1619F"/>
    <w:rsid w:val="00D234E0"/>
    <w:rsid w:val="00D24B73"/>
    <w:rsid w:val="00D30209"/>
    <w:rsid w:val="00D31A55"/>
    <w:rsid w:val="00D32FF9"/>
    <w:rsid w:val="00D3550A"/>
    <w:rsid w:val="00D440D2"/>
    <w:rsid w:val="00D50B81"/>
    <w:rsid w:val="00D53072"/>
    <w:rsid w:val="00D57169"/>
    <w:rsid w:val="00D60471"/>
    <w:rsid w:val="00D61777"/>
    <w:rsid w:val="00D63450"/>
    <w:rsid w:val="00D63BB3"/>
    <w:rsid w:val="00D702FB"/>
    <w:rsid w:val="00D705D4"/>
    <w:rsid w:val="00D7177C"/>
    <w:rsid w:val="00D7526A"/>
    <w:rsid w:val="00D8051A"/>
    <w:rsid w:val="00D805FA"/>
    <w:rsid w:val="00D82A74"/>
    <w:rsid w:val="00D908C1"/>
    <w:rsid w:val="00D90E29"/>
    <w:rsid w:val="00D9213A"/>
    <w:rsid w:val="00D94EB9"/>
    <w:rsid w:val="00D95AF6"/>
    <w:rsid w:val="00D96D45"/>
    <w:rsid w:val="00DA00F9"/>
    <w:rsid w:val="00DA727E"/>
    <w:rsid w:val="00DB2368"/>
    <w:rsid w:val="00DB440A"/>
    <w:rsid w:val="00DB5A89"/>
    <w:rsid w:val="00DB6E0F"/>
    <w:rsid w:val="00DB7339"/>
    <w:rsid w:val="00DC57A8"/>
    <w:rsid w:val="00DC6CE8"/>
    <w:rsid w:val="00DC7077"/>
    <w:rsid w:val="00DD485D"/>
    <w:rsid w:val="00DD554A"/>
    <w:rsid w:val="00DE4F0B"/>
    <w:rsid w:val="00DF2464"/>
    <w:rsid w:val="00DF2B91"/>
    <w:rsid w:val="00DF41C9"/>
    <w:rsid w:val="00E00ED4"/>
    <w:rsid w:val="00E01D2A"/>
    <w:rsid w:val="00E07C3C"/>
    <w:rsid w:val="00E14D25"/>
    <w:rsid w:val="00E152E4"/>
    <w:rsid w:val="00E177B7"/>
    <w:rsid w:val="00E23501"/>
    <w:rsid w:val="00E247D3"/>
    <w:rsid w:val="00E25551"/>
    <w:rsid w:val="00E25CD7"/>
    <w:rsid w:val="00E268F1"/>
    <w:rsid w:val="00E50B40"/>
    <w:rsid w:val="00E54E2E"/>
    <w:rsid w:val="00E56C9E"/>
    <w:rsid w:val="00E636ED"/>
    <w:rsid w:val="00E66697"/>
    <w:rsid w:val="00E675CA"/>
    <w:rsid w:val="00E70127"/>
    <w:rsid w:val="00E7490D"/>
    <w:rsid w:val="00E808E2"/>
    <w:rsid w:val="00E8396D"/>
    <w:rsid w:val="00E8489B"/>
    <w:rsid w:val="00E94138"/>
    <w:rsid w:val="00E94237"/>
    <w:rsid w:val="00E9451A"/>
    <w:rsid w:val="00E959D4"/>
    <w:rsid w:val="00E961F0"/>
    <w:rsid w:val="00EA33F7"/>
    <w:rsid w:val="00EA454D"/>
    <w:rsid w:val="00EA5EBD"/>
    <w:rsid w:val="00EA697C"/>
    <w:rsid w:val="00EB1FB7"/>
    <w:rsid w:val="00EB384F"/>
    <w:rsid w:val="00EC57E3"/>
    <w:rsid w:val="00EC6894"/>
    <w:rsid w:val="00EC6DEC"/>
    <w:rsid w:val="00ED3E8C"/>
    <w:rsid w:val="00ED46AA"/>
    <w:rsid w:val="00ED67A3"/>
    <w:rsid w:val="00ED67C9"/>
    <w:rsid w:val="00ED7E06"/>
    <w:rsid w:val="00EE1C7A"/>
    <w:rsid w:val="00EE3309"/>
    <w:rsid w:val="00EE3B57"/>
    <w:rsid w:val="00EF016B"/>
    <w:rsid w:val="00EF2608"/>
    <w:rsid w:val="00EF40C3"/>
    <w:rsid w:val="00F052CF"/>
    <w:rsid w:val="00F05B61"/>
    <w:rsid w:val="00F154BB"/>
    <w:rsid w:val="00F176C8"/>
    <w:rsid w:val="00F20E62"/>
    <w:rsid w:val="00F23890"/>
    <w:rsid w:val="00F24A7B"/>
    <w:rsid w:val="00F2673B"/>
    <w:rsid w:val="00F26914"/>
    <w:rsid w:val="00F26BF9"/>
    <w:rsid w:val="00F36089"/>
    <w:rsid w:val="00F36F6B"/>
    <w:rsid w:val="00F40223"/>
    <w:rsid w:val="00F405CC"/>
    <w:rsid w:val="00F41F4F"/>
    <w:rsid w:val="00F43520"/>
    <w:rsid w:val="00F4484E"/>
    <w:rsid w:val="00F47763"/>
    <w:rsid w:val="00F50539"/>
    <w:rsid w:val="00F51DA2"/>
    <w:rsid w:val="00F5354A"/>
    <w:rsid w:val="00F56DDA"/>
    <w:rsid w:val="00F57F8C"/>
    <w:rsid w:val="00F6192F"/>
    <w:rsid w:val="00F64422"/>
    <w:rsid w:val="00F6519A"/>
    <w:rsid w:val="00F655B6"/>
    <w:rsid w:val="00F761E7"/>
    <w:rsid w:val="00F8423A"/>
    <w:rsid w:val="00F94C80"/>
    <w:rsid w:val="00F95A85"/>
    <w:rsid w:val="00F975C2"/>
    <w:rsid w:val="00F97E90"/>
    <w:rsid w:val="00FA0EB9"/>
    <w:rsid w:val="00FA160D"/>
    <w:rsid w:val="00FA2160"/>
    <w:rsid w:val="00FA2B27"/>
    <w:rsid w:val="00FA4B7A"/>
    <w:rsid w:val="00FB0B81"/>
    <w:rsid w:val="00FB11EF"/>
    <w:rsid w:val="00FB1A87"/>
    <w:rsid w:val="00FB7013"/>
    <w:rsid w:val="00FD45AC"/>
    <w:rsid w:val="00FD54EB"/>
    <w:rsid w:val="00FD5F27"/>
    <w:rsid w:val="00FD6006"/>
    <w:rsid w:val="00FD7339"/>
    <w:rsid w:val="00FE0FB3"/>
    <w:rsid w:val="00FE4178"/>
    <w:rsid w:val="00FE66FE"/>
    <w:rsid w:val="00FE693B"/>
    <w:rsid w:val="00FF4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C1BFD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F68C3"/>
    <w:pPr>
      <w:tabs>
        <w:tab w:val="center" w:pos="4680"/>
        <w:tab w:val="right" w:pos="9360"/>
      </w:tabs>
    </w:pPr>
    <w:rPr>
      <w:rFonts w:ascii="Calibri" w:eastAsia="SimSun" w:hAnsi="Calibri" w:cs="Times New Roman"/>
      <w:sz w:val="22"/>
      <w:szCs w:val="22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6F68C3"/>
    <w:rPr>
      <w:rFonts w:ascii="Calibri" w:eastAsia="SimSun" w:hAnsi="Calibri" w:cs="Times New Roman"/>
      <w:sz w:val="22"/>
      <w:szCs w:val="22"/>
      <w:lang w:eastAsia="zh-TW"/>
    </w:rPr>
  </w:style>
  <w:style w:type="character" w:styleId="Hyperlink">
    <w:name w:val="Hyperlink"/>
    <w:uiPriority w:val="99"/>
    <w:unhideWhenUsed/>
    <w:rsid w:val="006F68C3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6F68C3"/>
  </w:style>
  <w:style w:type="character" w:styleId="LineNumber">
    <w:name w:val="line number"/>
    <w:basedOn w:val="DefaultParagraphFont"/>
    <w:uiPriority w:val="99"/>
    <w:semiHidden/>
    <w:unhideWhenUsed/>
    <w:rsid w:val="006F68C3"/>
  </w:style>
  <w:style w:type="paragraph" w:customStyle="1" w:styleId="mb0">
    <w:name w:val="mb0"/>
    <w:basedOn w:val="Normal"/>
    <w:rsid w:val="008B04B1"/>
    <w:pPr>
      <w:spacing w:before="100" w:beforeAutospacing="1" w:after="100" w:afterAutospacing="1"/>
    </w:pPr>
    <w:rPr>
      <w:rFonts w:ascii="Times" w:hAnsi="Times"/>
      <w:sz w:val="20"/>
      <w:szCs w:val="20"/>
      <w:lang w:val="en-CA"/>
    </w:rPr>
  </w:style>
  <w:style w:type="paragraph" w:customStyle="1" w:styleId="TAMainText">
    <w:name w:val="TA_Main_Text"/>
    <w:basedOn w:val="Normal"/>
    <w:rsid w:val="00593841"/>
    <w:pPr>
      <w:spacing w:line="480" w:lineRule="auto"/>
      <w:ind w:firstLine="202"/>
      <w:jc w:val="both"/>
    </w:pPr>
    <w:rPr>
      <w:rFonts w:ascii="Times" w:eastAsia="Times New Roman" w:hAnsi="Times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FB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FB7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BD0A6B"/>
  </w:style>
  <w:style w:type="paragraph" w:styleId="NormalWeb">
    <w:name w:val="Normal (Web)"/>
    <w:basedOn w:val="Normal"/>
    <w:uiPriority w:val="99"/>
    <w:unhideWhenUsed/>
    <w:rsid w:val="001C451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rsid w:val="005363ED"/>
    <w:rPr>
      <w:rFonts w:ascii="Courier New" w:eastAsia="Times" w:hAnsi="Courier New" w:cs="Times New Roman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5363ED"/>
    <w:rPr>
      <w:rFonts w:ascii="Courier New" w:eastAsia="Times" w:hAnsi="Courier New" w:cs="Times New Roman"/>
      <w:sz w:val="20"/>
      <w:szCs w:val="20"/>
      <w:lang w:val="x-none" w:eastAsia="x-none"/>
    </w:rPr>
  </w:style>
  <w:style w:type="paragraph" w:customStyle="1" w:styleId="Answerbox">
    <w:name w:val="Answerbox"/>
    <w:basedOn w:val="Normal"/>
    <w:autoRedefine/>
    <w:rsid w:val="005363ED"/>
    <w:pPr>
      <w:jc w:val="both"/>
    </w:pPr>
    <w:rPr>
      <w:rFonts w:ascii="Courier" w:eastAsia="Times New Roman" w:hAnsi="Courier" w:cs="Arial"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9A1BAE"/>
    <w:rPr>
      <w:color w:val="800080" w:themeColor="followedHyperlink"/>
      <w:u w:val="single"/>
    </w:rPr>
  </w:style>
  <w:style w:type="character" w:customStyle="1" w:styleId="title2">
    <w:name w:val="title2"/>
    <w:basedOn w:val="DefaultParagraphFont"/>
    <w:rsid w:val="00F405C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F68C3"/>
    <w:pPr>
      <w:tabs>
        <w:tab w:val="center" w:pos="4680"/>
        <w:tab w:val="right" w:pos="9360"/>
      </w:tabs>
    </w:pPr>
    <w:rPr>
      <w:rFonts w:ascii="Calibri" w:eastAsia="SimSun" w:hAnsi="Calibri" w:cs="Times New Roman"/>
      <w:sz w:val="22"/>
      <w:szCs w:val="22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6F68C3"/>
    <w:rPr>
      <w:rFonts w:ascii="Calibri" w:eastAsia="SimSun" w:hAnsi="Calibri" w:cs="Times New Roman"/>
      <w:sz w:val="22"/>
      <w:szCs w:val="22"/>
      <w:lang w:eastAsia="zh-TW"/>
    </w:rPr>
  </w:style>
  <w:style w:type="character" w:styleId="Hyperlink">
    <w:name w:val="Hyperlink"/>
    <w:uiPriority w:val="99"/>
    <w:unhideWhenUsed/>
    <w:rsid w:val="006F68C3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6F68C3"/>
  </w:style>
  <w:style w:type="character" w:styleId="LineNumber">
    <w:name w:val="line number"/>
    <w:basedOn w:val="DefaultParagraphFont"/>
    <w:uiPriority w:val="99"/>
    <w:semiHidden/>
    <w:unhideWhenUsed/>
    <w:rsid w:val="006F68C3"/>
  </w:style>
  <w:style w:type="paragraph" w:customStyle="1" w:styleId="mb0">
    <w:name w:val="mb0"/>
    <w:basedOn w:val="Normal"/>
    <w:rsid w:val="008B04B1"/>
    <w:pPr>
      <w:spacing w:before="100" w:beforeAutospacing="1" w:after="100" w:afterAutospacing="1"/>
    </w:pPr>
    <w:rPr>
      <w:rFonts w:ascii="Times" w:hAnsi="Times"/>
      <w:sz w:val="20"/>
      <w:szCs w:val="20"/>
      <w:lang w:val="en-CA"/>
    </w:rPr>
  </w:style>
  <w:style w:type="paragraph" w:customStyle="1" w:styleId="TAMainText">
    <w:name w:val="TA_Main_Text"/>
    <w:basedOn w:val="Normal"/>
    <w:rsid w:val="00593841"/>
    <w:pPr>
      <w:spacing w:line="480" w:lineRule="auto"/>
      <w:ind w:firstLine="202"/>
      <w:jc w:val="both"/>
    </w:pPr>
    <w:rPr>
      <w:rFonts w:ascii="Times" w:eastAsia="Times New Roman" w:hAnsi="Times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FB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FB7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BD0A6B"/>
  </w:style>
  <w:style w:type="paragraph" w:styleId="NormalWeb">
    <w:name w:val="Normal (Web)"/>
    <w:basedOn w:val="Normal"/>
    <w:uiPriority w:val="99"/>
    <w:unhideWhenUsed/>
    <w:rsid w:val="001C451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rsid w:val="005363ED"/>
    <w:rPr>
      <w:rFonts w:ascii="Courier New" w:eastAsia="Times" w:hAnsi="Courier New" w:cs="Times New Roman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5363ED"/>
    <w:rPr>
      <w:rFonts w:ascii="Courier New" w:eastAsia="Times" w:hAnsi="Courier New" w:cs="Times New Roman"/>
      <w:sz w:val="20"/>
      <w:szCs w:val="20"/>
      <w:lang w:val="x-none" w:eastAsia="x-none"/>
    </w:rPr>
  </w:style>
  <w:style w:type="paragraph" w:customStyle="1" w:styleId="Answerbox">
    <w:name w:val="Answerbox"/>
    <w:basedOn w:val="Normal"/>
    <w:autoRedefine/>
    <w:rsid w:val="005363ED"/>
    <w:pPr>
      <w:jc w:val="both"/>
    </w:pPr>
    <w:rPr>
      <w:rFonts w:ascii="Courier" w:eastAsia="Times New Roman" w:hAnsi="Courier" w:cs="Arial"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9A1BAE"/>
    <w:rPr>
      <w:color w:val="800080" w:themeColor="followedHyperlink"/>
      <w:u w:val="single"/>
    </w:rPr>
  </w:style>
  <w:style w:type="character" w:customStyle="1" w:styleId="title2">
    <w:name w:val="title2"/>
    <w:basedOn w:val="DefaultParagraphFont"/>
    <w:rsid w:val="00F405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58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26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74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44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57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0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8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72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5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92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5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73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8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90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3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99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07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94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6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6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64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53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1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openxmlformats.org/officeDocument/2006/relationships/customXml" Target="../customXml/item4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package" Target="embeddings/Microsoft_PowerPoint_Presentation1.pptx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d66a66c9-44e3-46d1-b0e5-b9cef715d00f">Table 1.DOCX</DocumentId>
    <IsDeleted xmlns="d66a66c9-44e3-46d1-b0e5-b9cef715d00f">false</IsDeleted>
    <TitleName xmlns="d66a66c9-44e3-46d1-b0e5-b9cef715d00f">Table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7DE4F106-C210-4142-B069-960794DFBB43}"/>
</file>

<file path=customXml/itemProps2.xml><?xml version="1.0" encoding="utf-8"?>
<ds:datastoreItem xmlns:ds="http://schemas.openxmlformats.org/officeDocument/2006/customXml" ds:itemID="{0A7FDA4E-10EF-475B-B82A-63134CE6C4EA}"/>
</file>

<file path=customXml/itemProps3.xml><?xml version="1.0" encoding="utf-8"?>
<ds:datastoreItem xmlns:ds="http://schemas.openxmlformats.org/officeDocument/2006/customXml" ds:itemID="{433272F2-776A-4288-81FF-67CB64142D39}"/>
</file>

<file path=customXml/itemProps4.xml><?xml version="1.0" encoding="utf-8"?>
<ds:datastoreItem xmlns:ds="http://schemas.openxmlformats.org/officeDocument/2006/customXml" ds:itemID="{248CC664-558A-4BA4-930B-446FB71439A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shan An</dc:creator>
  <cp:lastModifiedBy>Dongshan An</cp:lastModifiedBy>
  <cp:revision>3</cp:revision>
  <cp:lastPrinted>2015-11-16T15:24:00Z</cp:lastPrinted>
  <dcterms:created xsi:type="dcterms:W3CDTF">2015-11-17T00:00:00Z</dcterms:created>
  <dcterms:modified xsi:type="dcterms:W3CDTF">2015-11-17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